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42E84" w14:textId="77777777" w:rsidR="008C35A7" w:rsidRPr="00270AE7" w:rsidRDefault="008C35A7" w:rsidP="008C35A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270AE7">
        <w:rPr>
          <w:rFonts w:ascii="Arial" w:hAnsi="Arial" w:cs="Arial"/>
          <w:sz w:val="20"/>
          <w:szCs w:val="20"/>
        </w:rPr>
        <w:t xml:space="preserve">Supplementary Table 2. Antibodies used in FCM analysis, final concentrations, </w:t>
      </w:r>
      <w:r w:rsidRPr="00270AE7">
        <w:rPr>
          <w:rFonts w:ascii="Arial" w:hAnsi="Arial" w:cs="Arial"/>
          <w:noProof/>
          <w:sz w:val="20"/>
          <w:szCs w:val="20"/>
        </w:rPr>
        <w:t>and</w:t>
      </w:r>
      <w:r w:rsidRPr="00270AE7">
        <w:rPr>
          <w:rFonts w:ascii="Arial" w:hAnsi="Arial" w:cs="Arial"/>
          <w:sz w:val="20"/>
          <w:szCs w:val="20"/>
        </w:rPr>
        <w:t xml:space="preserve"> suppliers.</w:t>
      </w:r>
    </w:p>
    <w:tbl>
      <w:tblPr>
        <w:tblStyle w:val="TableGrid"/>
        <w:tblW w:w="9257" w:type="dxa"/>
        <w:tblLook w:val="04A0" w:firstRow="1" w:lastRow="0" w:firstColumn="1" w:lastColumn="0" w:noHBand="0" w:noVBand="1"/>
      </w:tblPr>
      <w:tblGrid>
        <w:gridCol w:w="1832"/>
        <w:gridCol w:w="1888"/>
        <w:gridCol w:w="1450"/>
        <w:gridCol w:w="1426"/>
        <w:gridCol w:w="2661"/>
      </w:tblGrid>
      <w:tr w:rsidR="008C35A7" w:rsidRPr="00270AE7" w14:paraId="309E3A1F" w14:textId="77777777" w:rsidTr="00D510CF"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</w:tcPr>
          <w:p w14:paraId="17F92764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1911" w:type="dxa"/>
            <w:tcBorders>
              <w:left w:val="nil"/>
              <w:bottom w:val="single" w:sz="4" w:space="0" w:color="auto"/>
              <w:right w:val="nil"/>
            </w:tcBorders>
          </w:tcPr>
          <w:p w14:paraId="4C68EBF6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Clone (Isotype)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</w:tcPr>
          <w:p w14:paraId="703124E4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Fluorochrome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</w:tcPr>
          <w:p w14:paraId="28612794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Final concentration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32383035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Supplier</w:t>
            </w:r>
          </w:p>
        </w:tc>
      </w:tr>
      <w:tr w:rsidR="008C35A7" w:rsidRPr="00270AE7" w14:paraId="49064A24" w14:textId="77777777" w:rsidTr="00D510CF">
        <w:tc>
          <w:tcPr>
            <w:tcW w:w="9257" w:type="dxa"/>
            <w:gridSpan w:val="5"/>
            <w:tcBorders>
              <w:left w:val="nil"/>
              <w:bottom w:val="nil"/>
              <w:right w:val="nil"/>
            </w:tcBorders>
          </w:tcPr>
          <w:p w14:paraId="41287B12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 xml:space="preserve">Primary Antibody targets </w:t>
            </w:r>
          </w:p>
        </w:tc>
      </w:tr>
      <w:tr w:rsidR="008C35A7" w:rsidRPr="00270AE7" w14:paraId="3A0A8326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1571070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CD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41E457E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74-12-4 (mIgG2b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85CE471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EB48B96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10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F5BA660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Monoclonal Antibody Center</w:t>
            </w:r>
          </w:p>
        </w:tc>
      </w:tr>
      <w:tr w:rsidR="008C35A7" w:rsidRPr="00270AE7" w14:paraId="3D727498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0560D37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CD8α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045CA9A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76-2-11 (mIgG2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07A44B2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DAA36D4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10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6065EE0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Monoclonal Antibody Center</w:t>
            </w:r>
          </w:p>
        </w:tc>
      </w:tr>
      <w:tr w:rsidR="008C35A7" w:rsidRPr="00270AE7" w14:paraId="61E87BD1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AEFAE0D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270AE7">
              <w:rPr>
                <w:rFonts w:ascii="Arial" w:hAnsi="Arial" w:cs="Arial"/>
                <w:sz w:val="20"/>
                <w:szCs w:val="20"/>
              </w:rPr>
              <w:t>TCRγδ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7F529D4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PGBL22A (mIgG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3525C4A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9AB7E83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5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3215C8D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Kingfisher Biotech</w:t>
            </w:r>
          </w:p>
        </w:tc>
      </w:tr>
      <w:tr w:rsidR="008C35A7" w:rsidRPr="00270AE7" w14:paraId="08060399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EE2DEAA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CD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084DC26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PPT3 (mIgG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3FE8715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690EBF9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10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0B983E7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Southern Biotech</w:t>
            </w:r>
          </w:p>
        </w:tc>
      </w:tr>
      <w:tr w:rsidR="008C35A7" w:rsidRPr="00270AE7" w14:paraId="001E422E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9C4AD6A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CD2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93DBB7C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BB6-11C9.6 (mIgG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04E672E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AD90F1A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5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425258B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Southern Biotech</w:t>
            </w:r>
          </w:p>
        </w:tc>
      </w:tr>
      <w:tr w:rsidR="008C35A7" w:rsidRPr="00270AE7" w14:paraId="01D52667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3DD9BC8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CD1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7ADFC90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Cam36A (mIgG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8BEC4F4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99697AA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5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145121F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Monoclonal Antibody Center</w:t>
            </w:r>
          </w:p>
        </w:tc>
      </w:tr>
      <w:tr w:rsidR="008C35A7" w:rsidRPr="00270AE7" w14:paraId="658D1C1C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92EE9B3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CD17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7C85F48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74-22-15A (mIgG2b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CFC232C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FDE3CE8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2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BD355BE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Monoclonal Antibody Center</w:t>
            </w:r>
          </w:p>
        </w:tc>
      </w:tr>
      <w:tr w:rsidR="008C35A7" w:rsidRPr="00270AE7" w14:paraId="75DFB7DD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17C3FF3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MHCI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6AE4F0E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MSA3 (mIgG2a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81B96A4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56EE127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2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9C06B43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Kingfisher Biotech</w:t>
            </w:r>
          </w:p>
        </w:tc>
      </w:tr>
      <w:tr w:rsidR="008C35A7" w:rsidRPr="00270AE7" w14:paraId="798BF7C8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29D80EA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SWC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F674C94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PM18-7(mIgG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8F18CC1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Bio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5B18A6D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2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71847EB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Bio-Rad Antibodies</w:t>
            </w:r>
          </w:p>
        </w:tc>
      </w:tr>
      <w:tr w:rsidR="008C35A7" w:rsidRPr="00270AE7" w14:paraId="5A50BCA2" w14:textId="77777777" w:rsidTr="00D510CF"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DA5C7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CD16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D68FB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G7 (mIgG1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14D09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Cye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522AB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5 µg/m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FD024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Bio-Rad Antibodies</w:t>
            </w:r>
          </w:p>
        </w:tc>
      </w:tr>
      <w:tr w:rsidR="008C35A7" w:rsidRPr="00270AE7" w14:paraId="45429510" w14:textId="77777777" w:rsidTr="00D510CF">
        <w:tc>
          <w:tcPr>
            <w:tcW w:w="9257" w:type="dxa"/>
            <w:gridSpan w:val="5"/>
            <w:tcBorders>
              <w:left w:val="nil"/>
              <w:bottom w:val="nil"/>
              <w:right w:val="nil"/>
            </w:tcBorders>
          </w:tcPr>
          <w:p w14:paraId="66617E99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Secondary Antibody targets</w:t>
            </w:r>
          </w:p>
        </w:tc>
      </w:tr>
      <w:tr w:rsidR="008C35A7" w:rsidRPr="00270AE7" w14:paraId="159B278D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65D6CB8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9208384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1F625365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A260783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10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FFADA72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0AE7">
              <w:rPr>
                <w:rFonts w:ascii="Arial" w:hAnsi="Arial" w:cs="Arial"/>
                <w:sz w:val="20"/>
                <w:szCs w:val="20"/>
              </w:rPr>
              <w:t>Chrompure</w:t>
            </w:r>
            <w:proofErr w:type="spellEnd"/>
          </w:p>
        </w:tc>
      </w:tr>
      <w:tr w:rsidR="008C35A7" w:rsidRPr="00270AE7" w14:paraId="4BDE74C5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C49016B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mIgG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7C864BA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DCCFAF9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Biot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BC526A2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1.25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567D837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Southern Biotech</w:t>
            </w:r>
          </w:p>
        </w:tc>
      </w:tr>
      <w:tr w:rsidR="008C35A7" w:rsidRPr="00270AE7" w14:paraId="69467BBC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0328BA6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mIgG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E24303B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D5B0180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575582EF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1.25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68CF959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Southern Biotech</w:t>
            </w:r>
          </w:p>
        </w:tc>
      </w:tr>
      <w:tr w:rsidR="008C35A7" w:rsidRPr="00270AE7" w14:paraId="59F5D420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5005C22C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mIgG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7F6FAE3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29039555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984A092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1.25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010A77A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Southern Biotech</w:t>
            </w:r>
          </w:p>
        </w:tc>
      </w:tr>
      <w:tr w:rsidR="008C35A7" w:rsidRPr="00270AE7" w14:paraId="245C2FB1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6D7C38A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mIgG2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E755EE5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7C66842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lexa6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19A897C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2.5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0994E43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Southern Biotech</w:t>
            </w:r>
          </w:p>
        </w:tc>
      </w:tr>
      <w:tr w:rsidR="008C35A7" w:rsidRPr="00270AE7" w14:paraId="2C39BB35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F9E5A7C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mIgG2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902484C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679C722F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7D56889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1.25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1184C73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Southern Biotech</w:t>
            </w:r>
          </w:p>
        </w:tc>
      </w:tr>
      <w:tr w:rsidR="008C35A7" w:rsidRPr="00270AE7" w14:paraId="173BD473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DCFBB84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mIgG2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55999EE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9733DA4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FIT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51091ED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1.25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7BAE04E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Southern Biotech</w:t>
            </w:r>
          </w:p>
        </w:tc>
      </w:tr>
      <w:tr w:rsidR="008C35A7" w:rsidRPr="00270AE7" w14:paraId="286663D0" w14:textId="77777777" w:rsidTr="00D510CF"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D51F786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nti-mIgG2b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C91AEE9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7BF01BC0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5657F5F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1.25 µg/m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1D44BA2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Southern Biotech</w:t>
            </w:r>
          </w:p>
        </w:tc>
      </w:tr>
      <w:tr w:rsidR="008C35A7" w:rsidRPr="00270AE7" w14:paraId="000238C5" w14:textId="77777777" w:rsidTr="00D510CF">
        <w:tc>
          <w:tcPr>
            <w:tcW w:w="1849" w:type="dxa"/>
            <w:tcBorders>
              <w:top w:val="nil"/>
              <w:left w:val="nil"/>
              <w:right w:val="nil"/>
            </w:tcBorders>
          </w:tcPr>
          <w:p w14:paraId="7B0FF3DB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Streptavidin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</w:tcPr>
          <w:p w14:paraId="2E0B1BD6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</w:tcPr>
          <w:p w14:paraId="7B379D35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</w:tcPr>
          <w:p w14:paraId="1F96EA80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0AE7">
              <w:rPr>
                <w:rFonts w:ascii="Arial" w:hAnsi="Arial" w:cs="Arial"/>
                <w:sz w:val="20"/>
                <w:szCs w:val="20"/>
              </w:rPr>
              <w:t>0.5 µg/ml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7BAEE7DE" w14:textId="77777777" w:rsidR="008C35A7" w:rsidRPr="00270AE7" w:rsidRDefault="008C35A7" w:rsidP="00D510C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0AE7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</w:tr>
    </w:tbl>
    <w:p w14:paraId="188E46A6" w14:textId="77777777" w:rsidR="00BA0A2F" w:rsidRDefault="00BA0A2F"/>
    <w:sectPr w:rsidR="00BA0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5A7"/>
    <w:rsid w:val="008C35A7"/>
    <w:rsid w:val="00BA0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57F71"/>
  <w15:chartTrackingRefBased/>
  <w15:docId w15:val="{1186FC44-98C6-4FC1-B3DC-82A5CD0CD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5A7"/>
    <w:pPr>
      <w:spacing w:line="25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35A7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5A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C35A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onic, Glenn</dc:creator>
  <cp:keywords/>
  <dc:description/>
  <cp:lastModifiedBy>Hamonic, Glenn</cp:lastModifiedBy>
  <cp:revision>1</cp:revision>
  <dcterms:created xsi:type="dcterms:W3CDTF">2020-05-15T02:08:00Z</dcterms:created>
  <dcterms:modified xsi:type="dcterms:W3CDTF">2020-05-15T02:09:00Z</dcterms:modified>
</cp:coreProperties>
</file>